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DC5C2" w14:textId="2BAA5C57" w:rsidR="00F27A4D" w:rsidRPr="00F93FF5" w:rsidRDefault="00F27A4D" w:rsidP="00F27A4D">
      <w:pPr>
        <w:widowControl/>
        <w:spacing w:line="360" w:lineRule="auto"/>
        <w:rPr>
          <w:rFonts w:ascii="Calibri" w:hAnsi="Calibri" w:cs="Calibri"/>
          <w:b/>
          <w:bCs/>
          <w:sz w:val="24"/>
          <w:shd w:val="clear" w:color="auto" w:fill="FFFFFF"/>
        </w:rPr>
      </w:pPr>
      <w:bookmarkStart w:id="0" w:name="_Hlk51289580"/>
      <w:r w:rsidRPr="00F93FF5">
        <w:rPr>
          <w:rFonts w:ascii="Calibri" w:hAnsi="Calibri" w:cs="Calibri"/>
          <w:b/>
          <w:bCs/>
          <w:sz w:val="24"/>
          <w:shd w:val="clear" w:color="auto" w:fill="FFFFFF"/>
        </w:rPr>
        <w:t>S</w:t>
      </w:r>
      <w:r w:rsidR="00BB01A9">
        <w:rPr>
          <w:rFonts w:ascii="Calibri" w:hAnsi="Calibri" w:cs="Calibri"/>
          <w:b/>
          <w:bCs/>
          <w:sz w:val="24"/>
          <w:shd w:val="clear" w:color="auto" w:fill="FFFFFF"/>
        </w:rPr>
        <w:t>7</w:t>
      </w:r>
      <w:r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 </w:t>
      </w:r>
      <w:r w:rsidR="00094271">
        <w:rPr>
          <w:rFonts w:ascii="Calibri" w:hAnsi="Calibri" w:cs="Calibri"/>
          <w:b/>
          <w:bCs/>
          <w:sz w:val="24"/>
          <w:shd w:val="clear" w:color="auto" w:fill="FFFFFF"/>
        </w:rPr>
        <w:t xml:space="preserve">Table </w:t>
      </w:r>
      <w:r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Sensitivity analysis: associations of cognitive function with </w:t>
      </w:r>
      <w:r w:rsidRPr="00F93FF5">
        <w:rPr>
          <w:rFonts w:ascii="Calibri" w:hAnsi="Calibri" w:cs="Calibri"/>
          <w:b/>
          <w:bCs/>
          <w:i/>
          <w:iCs/>
          <w:sz w:val="24"/>
          <w:shd w:val="clear" w:color="auto" w:fill="FFFFFF"/>
        </w:rPr>
        <w:t xml:space="preserve">APOE </w:t>
      </w:r>
      <w:r w:rsidRPr="00F93FF5">
        <w:rPr>
          <w:rFonts w:ascii="Calibri" w:hAnsi="Calibri" w:cs="Calibri"/>
          <w:b/>
          <w:bCs/>
          <w:sz w:val="24"/>
          <w:shd w:val="clear" w:color="auto" w:fill="FFFFFF"/>
        </w:rPr>
        <w:t>ε4 genotype and lifestyle profiles:</w:t>
      </w:r>
      <w:bookmarkStart w:id="1" w:name="_Hlk51205746"/>
      <w:r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 defining cognitive impairment with different MMSE cutoff and using the education-adjusted outcome</w:t>
      </w:r>
      <w:bookmarkEnd w:id="1"/>
    </w:p>
    <w:tbl>
      <w:tblPr>
        <w:tblStyle w:val="af5"/>
        <w:tblW w:w="15236" w:type="dxa"/>
        <w:jc w:val="center"/>
        <w:tblLook w:val="04A0" w:firstRow="1" w:lastRow="0" w:firstColumn="1" w:lastColumn="0" w:noHBand="0" w:noVBand="1"/>
      </w:tblPr>
      <w:tblGrid>
        <w:gridCol w:w="2552"/>
        <w:gridCol w:w="2975"/>
        <w:gridCol w:w="994"/>
        <w:gridCol w:w="1989"/>
        <w:gridCol w:w="988"/>
        <w:gridCol w:w="1842"/>
        <w:gridCol w:w="993"/>
        <w:gridCol w:w="1842"/>
        <w:gridCol w:w="1061"/>
      </w:tblGrid>
      <w:tr w:rsidR="001A1DB9" w:rsidRPr="00F93FF5" w14:paraId="1CD994D3" w14:textId="59628BF2" w:rsidTr="00B8275F">
        <w:trPr>
          <w:trHeight w:val="164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7BE3E267" w14:textId="77777777" w:rsidR="001A1DB9" w:rsidRPr="00F93FF5" w:rsidRDefault="001A1DB9" w:rsidP="00D77C7A">
            <w:pPr>
              <w:rPr>
                <w:rFonts w:ascii="Calibri" w:hAnsi="Calibri" w:cs="Calibri"/>
                <w:b/>
                <w:bCs/>
                <w:sz w:val="24"/>
              </w:rPr>
            </w:pPr>
            <w:bookmarkStart w:id="2" w:name="_Hlk50994105"/>
            <w:bookmarkEnd w:id="0"/>
          </w:p>
        </w:tc>
        <w:tc>
          <w:tcPr>
            <w:tcW w:w="12684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1E7197A2" w14:textId="58550A47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Logistic regression</w:t>
            </w:r>
            <w:r w:rsidRPr="00F93FF5">
              <w:rPr>
                <w:rFonts w:ascii="Calibri" w:hAnsi="Calibri" w:cs="Calibri" w:hint="eastAsia"/>
                <w:b/>
                <w:bCs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OR of cognitive impairment, (95% CI)</w:t>
            </w:r>
          </w:p>
        </w:tc>
      </w:tr>
      <w:tr w:rsidR="005D090E" w:rsidRPr="00F93FF5" w14:paraId="0EF90ED3" w14:textId="06D2E4EB" w:rsidTr="00290761">
        <w:trPr>
          <w:trHeight w:val="284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52DD2A34" w14:textId="77B2C7FD" w:rsidR="00290761" w:rsidRPr="00F93FF5" w:rsidRDefault="00290761" w:rsidP="00290761">
            <w:pPr>
              <w:rPr>
                <w:rFonts w:ascii="Calibri" w:hAnsi="Calibri" w:cs="Calibri"/>
                <w:b/>
                <w:bCs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Definition of Cognitive impairment</w:t>
            </w:r>
          </w:p>
        </w:tc>
        <w:tc>
          <w:tcPr>
            <w:tcW w:w="2975" w:type="dxa"/>
            <w:tcBorders>
              <w:left w:val="nil"/>
              <w:bottom w:val="single" w:sz="4" w:space="0" w:color="auto"/>
              <w:right w:val="nil"/>
            </w:tcBorders>
          </w:tcPr>
          <w:p w14:paraId="09A8F618" w14:textId="20AF2CB9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&lt;</w:t>
            </w:r>
            <w:r w:rsidRPr="00F93FF5">
              <w:rPr>
                <w:rFonts w:ascii="Calibri" w:hAnsi="Calibri" w:cs="Calibri" w:hint="eastAsia"/>
                <w:sz w:val="24"/>
              </w:rPr>
              <w:t>1</w:t>
            </w:r>
            <w:r w:rsidRPr="00F93FF5">
              <w:rPr>
                <w:rFonts w:ascii="Calibri" w:hAnsi="Calibri" w:cs="Calibri"/>
                <w:sz w:val="24"/>
              </w:rPr>
              <w:t>6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14:paraId="31F5AB18" w14:textId="1565BE65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i/>
                <w:iCs/>
                <w:sz w:val="24"/>
              </w:rPr>
              <w:t>P</w:t>
            </w:r>
            <w:r w:rsidRPr="00F93FF5">
              <w:rPr>
                <w:rFonts w:ascii="Calibri" w:hAnsi="Calibri" w:cs="Calibri"/>
                <w:sz w:val="24"/>
              </w:rPr>
              <w:t xml:space="preserve"> value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</w:tcPr>
          <w:p w14:paraId="38B19049" w14:textId="78FE155B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&lt;</w:t>
            </w:r>
            <w:r w:rsidRPr="00F93FF5">
              <w:rPr>
                <w:rFonts w:ascii="Calibri" w:hAnsi="Calibri" w:cs="Calibri" w:hint="eastAsia"/>
                <w:sz w:val="24"/>
              </w:rPr>
              <w:t>2</w:t>
            </w:r>
            <w:r w:rsidRPr="00F93FF5">
              <w:rPr>
                <w:rFonts w:ascii="Calibri" w:hAnsi="Calibri" w:cs="Calibri"/>
                <w:sz w:val="24"/>
              </w:rPr>
              <w:t>1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3613C91A" w14:textId="073E60C0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i/>
                <w:iCs/>
                <w:sz w:val="24"/>
              </w:rPr>
              <w:t>P</w:t>
            </w:r>
            <w:r w:rsidRPr="00F93FF5">
              <w:rPr>
                <w:rFonts w:ascii="Calibri" w:hAnsi="Calibri" w:cs="Calibri"/>
                <w:sz w:val="24"/>
              </w:rPr>
              <w:t xml:space="preserve"> valu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3A4AE49" w14:textId="56065406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&lt;</w:t>
            </w:r>
            <w:r w:rsidRPr="00F93FF5">
              <w:rPr>
                <w:rFonts w:ascii="Calibri" w:hAnsi="Calibri" w:cs="Calibri" w:hint="eastAsia"/>
                <w:sz w:val="24"/>
              </w:rPr>
              <w:t>2</w:t>
            </w:r>
            <w:r w:rsidRPr="00F93FF5">
              <w:rPr>
                <w:rFonts w:ascii="Calibri" w:hAnsi="Calibri" w:cs="Calibri"/>
                <w:sz w:val="24"/>
              </w:rPr>
              <w:t>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FBF1916" w14:textId="1FBC5E6D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i/>
                <w:iCs/>
                <w:sz w:val="24"/>
              </w:rPr>
              <w:t>P</w:t>
            </w:r>
            <w:r w:rsidRPr="00F93FF5">
              <w:rPr>
                <w:rFonts w:ascii="Calibri" w:hAnsi="Calibri" w:cs="Calibri"/>
                <w:sz w:val="24"/>
              </w:rPr>
              <w:t xml:space="preserve"> valu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132306B" w14:textId="3C3ADB2D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E</w:t>
            </w:r>
            <w:r w:rsidRPr="00F93FF5">
              <w:rPr>
                <w:rFonts w:ascii="Calibri" w:hAnsi="Calibri" w:cs="Calibri"/>
                <w:sz w:val="24"/>
              </w:rPr>
              <w:t>ducation-adjusted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1D784108" w14:textId="1D1A7814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i/>
                <w:iCs/>
                <w:sz w:val="24"/>
              </w:rPr>
              <w:t>P</w:t>
            </w:r>
            <w:r w:rsidRPr="00F93FF5">
              <w:rPr>
                <w:rFonts w:ascii="Calibri" w:hAnsi="Calibri" w:cs="Calibri"/>
                <w:sz w:val="24"/>
              </w:rPr>
              <w:t xml:space="preserve"> value</w:t>
            </w:r>
          </w:p>
        </w:tc>
      </w:tr>
      <w:tr w:rsidR="005D090E" w:rsidRPr="00F93FF5" w14:paraId="4734E919" w14:textId="29638050" w:rsidTr="00290761">
        <w:trPr>
          <w:trHeight w:val="284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622F361F" w14:textId="75D28833" w:rsidR="00290761" w:rsidRPr="00F93FF5" w:rsidRDefault="00290761" w:rsidP="00290761">
            <w:pPr>
              <w:rPr>
                <w:rFonts w:ascii="Calibri" w:hAnsi="Calibri" w:cs="Calibri"/>
                <w:b/>
                <w:bCs/>
                <w:i/>
                <w:iCs/>
                <w:sz w:val="24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</w:rPr>
              <w:t>U</w:t>
            </w: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 xml:space="preserve">nadjusted </w:t>
            </w:r>
            <w:r w:rsidR="001A1DB9"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model</w:t>
            </w:r>
          </w:p>
        </w:tc>
        <w:tc>
          <w:tcPr>
            <w:tcW w:w="2975" w:type="dxa"/>
            <w:tcBorders>
              <w:left w:val="nil"/>
              <w:bottom w:val="single" w:sz="4" w:space="0" w:color="auto"/>
              <w:right w:val="nil"/>
            </w:tcBorders>
          </w:tcPr>
          <w:p w14:paraId="483C2A70" w14:textId="77777777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14:paraId="56AE0DBE" w14:textId="77777777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</w:tcPr>
          <w:p w14:paraId="6E52069D" w14:textId="77777777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75AB6839" w14:textId="77777777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93E3D93" w14:textId="77777777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3CD194E" w14:textId="77777777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E508434" w14:textId="77777777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31EC8194" w14:textId="77777777" w:rsidR="00290761" w:rsidRPr="00F93FF5" w:rsidRDefault="00290761" w:rsidP="0029076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5D090E" w:rsidRPr="00F93FF5" w14:paraId="0533469C" w14:textId="5933D791" w:rsidTr="00290761">
        <w:trPr>
          <w:trHeight w:val="28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F38D3" w14:textId="621C5839" w:rsidR="00290761" w:rsidRPr="00F93FF5" w:rsidRDefault="00290761" w:rsidP="00290761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ε4 genotype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3E134" w14:textId="1A5A55E5" w:rsidR="00290761" w:rsidRPr="00F93FF5" w:rsidRDefault="00290761" w:rsidP="00290761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4120D" w14:textId="384DC3B9" w:rsidR="00290761" w:rsidRPr="00F93FF5" w:rsidRDefault="00290761" w:rsidP="00290761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530B9" w14:textId="647359ED" w:rsidR="00290761" w:rsidRPr="00F93FF5" w:rsidRDefault="00290761" w:rsidP="00290761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4EF00" w14:textId="2E8FF9EA" w:rsidR="00290761" w:rsidRPr="00F93FF5" w:rsidRDefault="00290761" w:rsidP="00290761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1B67C" w14:textId="77777777" w:rsidR="00290761" w:rsidRPr="00F93FF5" w:rsidRDefault="00290761" w:rsidP="00290761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28099" w14:textId="77777777" w:rsidR="00290761" w:rsidRPr="00F93FF5" w:rsidRDefault="00290761" w:rsidP="00290761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C4759" w14:textId="77777777" w:rsidR="00290761" w:rsidRPr="00F93FF5" w:rsidRDefault="00290761" w:rsidP="00290761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9EC09" w14:textId="77777777" w:rsidR="00290761" w:rsidRPr="00F93FF5" w:rsidRDefault="00290761" w:rsidP="00290761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5D090E" w:rsidRPr="00F93FF5" w14:paraId="3BBFD2DA" w14:textId="1520F2C8" w:rsidTr="00290761">
        <w:trPr>
          <w:trHeight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28836D" w14:textId="7471647C" w:rsidR="00290761" w:rsidRPr="00F93FF5" w:rsidRDefault="00290761" w:rsidP="00290761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ε4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9B46" w14:textId="76D9CBF5" w:rsidR="00290761" w:rsidRPr="00F93FF5" w:rsidRDefault="005D090E" w:rsidP="00290761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146F127" w14:textId="754D683B" w:rsidR="00290761" w:rsidRPr="00F93FF5" w:rsidRDefault="00290761" w:rsidP="00290761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99E3604" w14:textId="524C14AC" w:rsidR="00290761" w:rsidRPr="00F93FF5" w:rsidRDefault="005D090E" w:rsidP="00290761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69DEC60" w14:textId="421367B5" w:rsidR="00290761" w:rsidRPr="00F93FF5" w:rsidRDefault="00290761" w:rsidP="00290761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0EB082" w14:textId="6C662786" w:rsidR="00290761" w:rsidRPr="00F93FF5" w:rsidRDefault="005D090E" w:rsidP="00290761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963A80" w14:textId="77777777" w:rsidR="00290761" w:rsidRPr="00F93FF5" w:rsidRDefault="00290761" w:rsidP="00290761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4F2116" w14:textId="3DE0B254" w:rsidR="00290761" w:rsidRPr="00F93FF5" w:rsidRDefault="00290761" w:rsidP="00290761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B501A3" w14:textId="77777777" w:rsidR="00290761" w:rsidRPr="00F93FF5" w:rsidRDefault="00290761" w:rsidP="00290761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5D090E" w:rsidRPr="00F93FF5" w14:paraId="089B9F61" w14:textId="190CB059" w:rsidTr="00290761">
        <w:trPr>
          <w:trHeight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08C9F0" w14:textId="3D28EAD3" w:rsidR="005D090E" w:rsidRPr="00F93FF5" w:rsidRDefault="005D090E" w:rsidP="005D090E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Non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-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137E6BC" w14:textId="5E4DE689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77 (0.63, 0.9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14DC91" w14:textId="4C333062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0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25E6E4F" w14:textId="75B67DC9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82 (0.69, 0.9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91E9975" w14:textId="5569821F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D5F803" w14:textId="6419F010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88 (0.76, 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984EFA" w14:textId="556D62BA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1A9606" w14:textId="2346B9A0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85 (0.72, 1.0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DFA4FC7" w14:textId="5D09E431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062</w:t>
            </w:r>
          </w:p>
        </w:tc>
      </w:tr>
      <w:tr w:rsidR="005D090E" w:rsidRPr="00F93FF5" w14:paraId="26C8E097" w14:textId="46D358D7" w:rsidTr="00290761">
        <w:trPr>
          <w:trHeight w:val="14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3E0110" w14:textId="65C56B34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</w:rPr>
              <w:t>Lifestyle profile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6BB9ED3" w14:textId="0BE05BF5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08E6515" w14:textId="6FFB0449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1C8BCE9" w14:textId="61575F97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07C67B1" w14:textId="77CF28A6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03F7E3" w14:textId="77777777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4999C0" w14:textId="77777777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9C563B" w14:textId="77777777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A4FC75" w14:textId="77777777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5D090E" w:rsidRPr="00F93FF5" w14:paraId="2C1EC9BD" w14:textId="32760B57" w:rsidTr="00290761">
        <w:trPr>
          <w:trHeight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5CD5D4" w14:textId="61AE9FD3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Unhealthy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D8BF" w14:textId="10250266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9E05CF1" w14:textId="65C32AF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F5A8698" w14:textId="4BC1FF26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0F6912C" w14:textId="303E91AA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9DE5BD" w14:textId="26072DE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837B65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21B5B8" w14:textId="66CD00BE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845407E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</w:tr>
      <w:tr w:rsidR="005D090E" w:rsidRPr="00F93FF5" w14:paraId="1FF226E1" w14:textId="63C7E3C9" w:rsidTr="00290761">
        <w:trPr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2E33E6" w14:textId="03365E1D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Intermediate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C908" w14:textId="29B0ADC2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1 (0.60, 0.8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245F1D0" w14:textId="665860CC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05A9A20" w14:textId="5C1E7ECA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72 (0.63, 0.8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688E851" w14:textId="737D5549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7A70D6" w14:textId="43E5B95B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70 (0.61, 0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477AEA" w14:textId="6ADAFD6A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432D30" w14:textId="3182A329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1 (0.62, 0.8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295D88" w14:textId="7AD8320A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5D090E" w:rsidRPr="00F93FF5" w14:paraId="590C8EE4" w14:textId="0CF6151C" w:rsidTr="00290761">
        <w:trPr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0A3EC" w14:textId="416A624B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Healthy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D911E" w14:textId="17752294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3 (0.33, 0.5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4F375" w14:textId="5D524442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C94E2" w14:textId="082469B6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41 (0.34, 0.5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8A9F2" w14:textId="1E280421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47976" w14:textId="387058E5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42 (0.35, 0.5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476BC" w14:textId="1184B28B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C0674" w14:textId="7BBA16DC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4 (0.35, 0.5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0693C" w14:textId="08A3F4AD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5D090E" w:rsidRPr="00F93FF5" w14:paraId="5F130267" w14:textId="0BF1D527" w:rsidTr="00290761">
        <w:trPr>
          <w:trHeight w:val="292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05631" w14:textId="3E337750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</w:rPr>
              <w:t>A</w:t>
            </w: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djusted</w:t>
            </w:r>
            <w:r w:rsidR="001A1DB9"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 xml:space="preserve"> model</w:t>
            </w:r>
            <w:r w:rsidR="00833843">
              <w:rPr>
                <w:rFonts w:ascii="Calibri" w:hAnsi="Calibri" w:cs="Calibri"/>
                <w:b/>
                <w:bCs/>
                <w:i/>
                <w:iCs/>
                <w:sz w:val="24"/>
              </w:rPr>
              <w:t>*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779C2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6C6CB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51FE1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4D52D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AEF0A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1437B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667ED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DC950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</w:tr>
      <w:tr w:rsidR="005D090E" w:rsidRPr="00F93FF5" w14:paraId="25AF361E" w14:textId="3130D037" w:rsidTr="00290761">
        <w:trPr>
          <w:trHeight w:val="292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2A2D5" w14:textId="505ACBB8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ε4 genotype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DB5B3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05238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EFF0A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B1486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092C4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B394D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21F7C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E89BB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</w:tr>
      <w:tr w:rsidR="005D090E" w:rsidRPr="00F93FF5" w14:paraId="01FAEE86" w14:textId="48C66875" w:rsidTr="00290761">
        <w:trPr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BBE3C8" w14:textId="46461FEB" w:rsidR="005D090E" w:rsidRPr="00F93FF5" w:rsidRDefault="005D090E" w:rsidP="005D090E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ε4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C1E430D" w14:textId="0B435E8E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FFF29EE" w14:textId="40D92285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AF871FE" w14:textId="733E5278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839F1B8" w14:textId="1604EF9C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A219B5" w14:textId="60149C9F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C12DFD" w14:textId="2AD866CB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0E18DB" w14:textId="38F71C06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DC4A26" w14:textId="77777777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5D090E" w:rsidRPr="00F93FF5" w14:paraId="458EF192" w14:textId="6E155D4F" w:rsidTr="00290761">
        <w:trPr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9D3385" w14:textId="2DA1E1B5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Non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-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2892" w14:textId="365CA416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0.69 (0.39 to 0.9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F73CD0" w14:textId="4D1E31E5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5E4ADE2" w14:textId="5A996F82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0.80 (0.67, 0.9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0EFAB64" w14:textId="1244854C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A980CE" w14:textId="74BE77C5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0.87 (0.74, 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BF4843" w14:textId="4AEC364A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43FBA0" w14:textId="7AFAE160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0.83 (0.69, 0.9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918CEF6" w14:textId="320A18C1" w:rsidR="005D090E" w:rsidRPr="00F93FF5" w:rsidRDefault="005D090E" w:rsidP="005D090E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046</w:t>
            </w:r>
          </w:p>
        </w:tc>
      </w:tr>
      <w:tr w:rsidR="005D090E" w:rsidRPr="00F93FF5" w14:paraId="2D6EE22F" w14:textId="47C8A928" w:rsidTr="00290761">
        <w:trPr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D64A81" w14:textId="494CBCA6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</w:rPr>
              <w:t>Lifestyle profile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2F4EFE3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9A393B5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3666217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9CDF64E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0E2BAF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AED5B4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49416B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D5F7658" w14:textId="7777777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</w:tr>
      <w:tr w:rsidR="005D090E" w:rsidRPr="00F93FF5" w14:paraId="3D313849" w14:textId="624BEAF4" w:rsidTr="00290761">
        <w:trPr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E7E25E" w14:textId="1FEE11D6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Unhealthy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7E3F9F5" w14:textId="0B2EF6F1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FF8DC42" w14:textId="09A9C82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926A8EB" w14:textId="67BD7A2C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B2B0A25" w14:textId="314BADBD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817C71" w14:textId="57993025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8FC0D0" w14:textId="62EB85BB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E4A328" w14:textId="05A51FDB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542D31" w14:textId="77777777" w:rsidR="005D090E" w:rsidRPr="00F93FF5" w:rsidRDefault="005D090E" w:rsidP="005D090E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5D090E" w:rsidRPr="00F93FF5" w14:paraId="5B586632" w14:textId="1A568DB7" w:rsidTr="00290761">
        <w:trPr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491253" w14:textId="69B196A9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Intermediate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D0C6" w14:textId="53366093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2 (0.60, 0.8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65EE82" w14:textId="2B214660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E7BBC02" w14:textId="0FC8826A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68 (0.59, 0.7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BE856D8" w14:textId="3C6A698B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8761F4" w14:textId="5A4D2A68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65 (0.57, 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C57128" w14:textId="0076306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92E91D" w14:textId="2AC3D154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1 (0.62, 0.8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05F8B9" w14:textId="0E83BB23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5D090E" w:rsidRPr="00F93FF5" w14:paraId="0B4BFB34" w14:textId="452375FF" w:rsidTr="00290761">
        <w:trPr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6C292" w14:textId="615B2BF8" w:rsidR="005D090E" w:rsidRPr="00F93FF5" w:rsidRDefault="005D090E" w:rsidP="005D090E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Healthy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34B6F" w14:textId="47A26DD0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9 (0.38, 0.63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1A67B" w14:textId="6AF52845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CAF9F" w14:textId="6E855B46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2 (0.34, 0.5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A592E" w14:textId="4A38D310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29897" w14:textId="6314C0B7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2 (0.34, 0.5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4DAB5" w14:textId="512B8E3F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72359" w14:textId="354242E8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4 (0.35, 0.5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4061E" w14:textId="6D661F45" w:rsidR="005D090E" w:rsidRPr="00F93FF5" w:rsidRDefault="005D090E" w:rsidP="005D090E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</w:tbl>
    <w:bookmarkEnd w:id="2"/>
    <w:p w14:paraId="475E3C04" w14:textId="13EFF593" w:rsidR="00E719D5" w:rsidRPr="00F93FF5" w:rsidRDefault="00833843" w:rsidP="00E719D5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*</w:t>
      </w:r>
      <w:r w:rsidR="00E719D5" w:rsidRPr="00F93FF5">
        <w:rPr>
          <w:rFonts w:ascii="Calibri" w:hAnsi="Calibri" w:cs="Calibri"/>
          <w:sz w:val="24"/>
        </w:rPr>
        <w:t xml:space="preserve">Model was adjusted for age at baseline, </w:t>
      </w:r>
      <w:r w:rsidR="0005683E">
        <w:rPr>
          <w:rFonts w:ascii="Calibri" w:hAnsi="Calibri" w:cs="Calibri"/>
          <w:sz w:val="24"/>
        </w:rPr>
        <w:t>sex</w:t>
      </w:r>
      <w:r w:rsidR="00E719D5" w:rsidRPr="00F93FF5">
        <w:rPr>
          <w:rFonts w:ascii="Calibri" w:hAnsi="Calibri" w:cs="Calibri"/>
          <w:sz w:val="24"/>
        </w:rPr>
        <w:t>, residency, education level, marital status,</w:t>
      </w:r>
      <w:r w:rsidR="00E719D5" w:rsidRPr="00F93FF5" w:rsidDel="00787FC4">
        <w:rPr>
          <w:rFonts w:ascii="Calibri" w:hAnsi="Calibri" w:cs="Calibri"/>
          <w:sz w:val="24"/>
        </w:rPr>
        <w:t xml:space="preserve"> </w:t>
      </w:r>
      <w:r w:rsidR="00E719D5" w:rsidRPr="00F93FF5">
        <w:rPr>
          <w:rFonts w:ascii="Calibri" w:hAnsi="Calibri" w:cs="Calibri"/>
          <w:i/>
          <w:iCs/>
          <w:sz w:val="24"/>
        </w:rPr>
        <w:t>APOE</w:t>
      </w:r>
      <w:r w:rsidR="00E719D5" w:rsidRPr="00F93FF5">
        <w:rPr>
          <w:rFonts w:ascii="Calibri" w:hAnsi="Calibri" w:cs="Calibri"/>
          <w:sz w:val="24"/>
        </w:rPr>
        <w:t xml:space="preserve"> genotype, lifestyle profile, activity of daily living and seven kinds of self-reported disease (chronic obstructive pulmonary disease (COPD), tuberculosis, all-cause cancer, diabetes, hypertension, stroke and cardiovascular disease).</w:t>
      </w:r>
    </w:p>
    <w:sectPr w:rsidR="00E719D5" w:rsidRPr="00F93FF5" w:rsidSect="00CF78A7">
      <w:footerReference w:type="default" r:id="rId8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E6EE31" w14:textId="77777777" w:rsidR="00DD631E" w:rsidRDefault="00DD631E" w:rsidP="004E0C6F">
      <w:r>
        <w:separator/>
      </w:r>
    </w:p>
  </w:endnote>
  <w:endnote w:type="continuationSeparator" w:id="0">
    <w:p w14:paraId="7572D930" w14:textId="77777777" w:rsidR="00DD631E" w:rsidRDefault="00DD631E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C17084" w14:textId="77777777" w:rsidR="00DD631E" w:rsidRDefault="00DD631E" w:rsidP="004E0C6F">
      <w:r>
        <w:separator/>
      </w:r>
    </w:p>
  </w:footnote>
  <w:footnote w:type="continuationSeparator" w:id="0">
    <w:p w14:paraId="1593A963" w14:textId="77777777" w:rsidR="00DD631E" w:rsidRDefault="00DD631E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94271"/>
    <w:rsid w:val="000A0613"/>
    <w:rsid w:val="000D078D"/>
    <w:rsid w:val="000D4199"/>
    <w:rsid w:val="000E3471"/>
    <w:rsid w:val="000E6D6A"/>
    <w:rsid w:val="001426BB"/>
    <w:rsid w:val="001765AA"/>
    <w:rsid w:val="00191ECF"/>
    <w:rsid w:val="001A1DB9"/>
    <w:rsid w:val="001A4B9F"/>
    <w:rsid w:val="001D597F"/>
    <w:rsid w:val="0021380E"/>
    <w:rsid w:val="00236A87"/>
    <w:rsid w:val="00243DD9"/>
    <w:rsid w:val="002657C2"/>
    <w:rsid w:val="00285641"/>
    <w:rsid w:val="00290761"/>
    <w:rsid w:val="0029345C"/>
    <w:rsid w:val="002B0C8D"/>
    <w:rsid w:val="002B6B42"/>
    <w:rsid w:val="002E3CDF"/>
    <w:rsid w:val="003269DB"/>
    <w:rsid w:val="00337F01"/>
    <w:rsid w:val="003404F0"/>
    <w:rsid w:val="00363A64"/>
    <w:rsid w:val="00384D3F"/>
    <w:rsid w:val="00393056"/>
    <w:rsid w:val="003E1112"/>
    <w:rsid w:val="004052A7"/>
    <w:rsid w:val="004126AF"/>
    <w:rsid w:val="004175AC"/>
    <w:rsid w:val="00447229"/>
    <w:rsid w:val="00455794"/>
    <w:rsid w:val="00467492"/>
    <w:rsid w:val="004E0C6F"/>
    <w:rsid w:val="004E226C"/>
    <w:rsid w:val="004F0C3D"/>
    <w:rsid w:val="004F169C"/>
    <w:rsid w:val="00510436"/>
    <w:rsid w:val="00581FFD"/>
    <w:rsid w:val="005D090E"/>
    <w:rsid w:val="00630F8F"/>
    <w:rsid w:val="00663002"/>
    <w:rsid w:val="0066473F"/>
    <w:rsid w:val="00670949"/>
    <w:rsid w:val="0069406F"/>
    <w:rsid w:val="006C5465"/>
    <w:rsid w:val="006D26A2"/>
    <w:rsid w:val="006E3ADF"/>
    <w:rsid w:val="007024BD"/>
    <w:rsid w:val="0070627A"/>
    <w:rsid w:val="00730E9D"/>
    <w:rsid w:val="00744E2E"/>
    <w:rsid w:val="007669AC"/>
    <w:rsid w:val="0076736D"/>
    <w:rsid w:val="007A7F41"/>
    <w:rsid w:val="007C792A"/>
    <w:rsid w:val="00812289"/>
    <w:rsid w:val="0081472A"/>
    <w:rsid w:val="00833843"/>
    <w:rsid w:val="00867BD1"/>
    <w:rsid w:val="008B5481"/>
    <w:rsid w:val="008D770A"/>
    <w:rsid w:val="008E3AE0"/>
    <w:rsid w:val="00945EE8"/>
    <w:rsid w:val="009C09FE"/>
    <w:rsid w:val="009C13E4"/>
    <w:rsid w:val="009F254B"/>
    <w:rsid w:val="009F3575"/>
    <w:rsid w:val="00A23F19"/>
    <w:rsid w:val="00A307E5"/>
    <w:rsid w:val="00B53B0E"/>
    <w:rsid w:val="00B60689"/>
    <w:rsid w:val="00B61AAB"/>
    <w:rsid w:val="00B7785C"/>
    <w:rsid w:val="00B80F1C"/>
    <w:rsid w:val="00B8275F"/>
    <w:rsid w:val="00B84D77"/>
    <w:rsid w:val="00BB01A9"/>
    <w:rsid w:val="00BB36FD"/>
    <w:rsid w:val="00BE48BE"/>
    <w:rsid w:val="00BF2C5A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526F7"/>
    <w:rsid w:val="00D77C7A"/>
    <w:rsid w:val="00DC6B39"/>
    <w:rsid w:val="00DD631E"/>
    <w:rsid w:val="00DE0F99"/>
    <w:rsid w:val="00DF46FF"/>
    <w:rsid w:val="00DF6525"/>
    <w:rsid w:val="00E26BF6"/>
    <w:rsid w:val="00E407E9"/>
    <w:rsid w:val="00E719D5"/>
    <w:rsid w:val="00EA0D4D"/>
    <w:rsid w:val="00EB07A0"/>
    <w:rsid w:val="00EC40F2"/>
    <w:rsid w:val="00ED7F87"/>
    <w:rsid w:val="00EF4CA8"/>
    <w:rsid w:val="00F23CBA"/>
    <w:rsid w:val="00F27A4D"/>
    <w:rsid w:val="00F548A5"/>
    <w:rsid w:val="00F93FF5"/>
    <w:rsid w:val="00FC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8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20</cp:revision>
  <dcterms:created xsi:type="dcterms:W3CDTF">2020-05-14T02:34:00Z</dcterms:created>
  <dcterms:modified xsi:type="dcterms:W3CDTF">2021-04-01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5832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